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1F49A6"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808374"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CC34FE"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37CFB6"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71F544"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A8DD21"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5FD808"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2C7AD3"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BF1BFA"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C50FF9"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ACC217"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9ECE52"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189C08"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8, p.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87C0F4"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8, p.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D3BD5D"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152B7F"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8,p.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90A20F"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7CA98B"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924F97" w:rsidR="006E5FE2"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498196" w:rsidR="006E5FE2"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E12FF9"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DAFE25"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9337D8"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93230C"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D6115B"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5C1B30"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D0E477"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E5809D"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p.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3D700E" w:rsidR="00930A31"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CE54E6" w:rsidR="00FB3483" w:rsidRPr="00930A31" w:rsidRDefault="009861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1A9356" w:rsidR="00077B44"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42FCC0" w:rsidR="00930A31"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00894F" w:rsidR="00930A31"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350F19" w:rsidR="00930A31"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08E261" w:rsidR="00930A31"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87610A" w:rsidR="00930A31"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E5E9EE" w:rsidR="00930A31"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6486A9" w:rsidR="00930A31"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AEE886" w:rsidR="00077B44"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56C30F" w:rsidR="00077B44"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71BA74" w:rsidR="00077B44" w:rsidRPr="00930A31" w:rsidRDefault="009861B6" w:rsidP="00077B44">
            <w:pPr>
              <w:pStyle w:val="Default"/>
              <w:spacing w:before="40" w:after="40"/>
              <w:rPr>
                <w:rFonts w:ascii="Arial" w:hAnsi="Arial" w:cs="Arial"/>
                <w:color w:val="auto"/>
                <w:sz w:val="18"/>
                <w:szCs w:val="18"/>
              </w:rPr>
            </w:pPr>
            <w:r>
              <w:rPr>
                <w:rFonts w:ascii="Arial" w:hAnsi="Arial" w:cs="Arial"/>
                <w:color w:val="auto"/>
                <w:sz w:val="18"/>
                <w:szCs w:val="18"/>
              </w:rPr>
              <w:t>p.7-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CD92E" w14:textId="77777777" w:rsidR="00CD4CE6" w:rsidRDefault="00CD4CE6">
      <w:r>
        <w:separator/>
      </w:r>
    </w:p>
  </w:endnote>
  <w:endnote w:type="continuationSeparator" w:id="0">
    <w:p w14:paraId="1B6892EA" w14:textId="77777777" w:rsidR="00CD4CE6" w:rsidRDefault="00CD4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E1EE0" w14:textId="77777777" w:rsidR="00CD4CE6" w:rsidRDefault="00CD4CE6">
      <w:r>
        <w:separator/>
      </w:r>
    </w:p>
  </w:footnote>
  <w:footnote w:type="continuationSeparator" w:id="0">
    <w:p w14:paraId="14267666" w14:textId="77777777" w:rsidR="00CD4CE6" w:rsidRDefault="00CD4C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0BDB6CA" w:rsidR="00947707" w:rsidRPr="00930A31" w:rsidRDefault="00000000" w:rsidP="00080F7E">
    <w:pPr>
      <w:pStyle w:val="CM2"/>
      <w:ind w:left="720"/>
      <w:jc w:val="both"/>
      <w:rPr>
        <w:rFonts w:ascii="Lucida Sans" w:hAnsi="Lucida Sans"/>
        <w:sz w:val="20"/>
        <w:szCs w:val="20"/>
      </w:rPr>
    </w:pPr>
    <w:r>
      <w:rPr>
        <w:noProof/>
      </w:rPr>
      <w:pict w14:anchorId="117171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5" type="#_x0000_t75" style="position:absolute;left:0;text-align:left;margin-left:0;margin-top:-14.5pt;width:40.9pt;height:39pt;z-index: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v:imagedata r:id="rId1" o:title=""/>
          <o:lock v:ext="edit" aspectratio="f"/>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A37CE"/>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82188"/>
    <w:rsid w:val="006E5FE2"/>
    <w:rsid w:val="006F3BA6"/>
    <w:rsid w:val="00726794"/>
    <w:rsid w:val="0075137B"/>
    <w:rsid w:val="0077253C"/>
    <w:rsid w:val="008412D5"/>
    <w:rsid w:val="008A3EAE"/>
    <w:rsid w:val="008E2C91"/>
    <w:rsid w:val="00930A31"/>
    <w:rsid w:val="00947707"/>
    <w:rsid w:val="009827E5"/>
    <w:rsid w:val="009861B6"/>
    <w:rsid w:val="00A215D2"/>
    <w:rsid w:val="00A86593"/>
    <w:rsid w:val="00AA7598"/>
    <w:rsid w:val="00AB79CE"/>
    <w:rsid w:val="00AE4BBD"/>
    <w:rsid w:val="00B014A3"/>
    <w:rsid w:val="00B51910"/>
    <w:rsid w:val="00B730D1"/>
    <w:rsid w:val="00C22710"/>
    <w:rsid w:val="00CD4CE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onescu, Alma</cp:lastModifiedBy>
  <cp:revision>3</cp:revision>
  <cp:lastPrinted>2020-11-24T03:02:00Z</cp:lastPrinted>
  <dcterms:created xsi:type="dcterms:W3CDTF">2025-11-25T22:43:00Z</dcterms:created>
  <dcterms:modified xsi:type="dcterms:W3CDTF">2025-11-25T22:43:00Z</dcterms:modified>
</cp:coreProperties>
</file>